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S2 Table: Symptoms reported by scabies patients in 12 villages at baseline evaluation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               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(n=208)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1677"/>
        <w:gridCol w:w="2196"/>
        <w:gridCol w:w="2893"/>
      </w:tblGrid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ffering of Scabies case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uration of symptoms in days-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dian (range)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uration of symptoms in days-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 (SD)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tchin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8 (100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 (2 – 365)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 (49)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leep deprivation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 (54.8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 (2 – 120)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 (41)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kin Sor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 (1.9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 (2 – 90)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 (41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12:36:00Z</dcterms:created>
  <dc:creator>Priyamadhaba</dc:creator>
  <dc:description/>
  <cp:keywords/>
  <dc:language>en-US</dc:language>
  <cp:lastModifiedBy>Dr.Priya Madhaba Behera</cp:lastModifiedBy>
  <dcterms:modified xsi:type="dcterms:W3CDTF">2021-03-30T12:36:00Z</dcterms:modified>
  <cp:revision>2</cp:revision>
  <dc:subject/>
  <dc:title/>
</cp:coreProperties>
</file>